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CFE1B" w14:textId="77777777" w:rsidR="00A6314F" w:rsidRDefault="00A6314F" w:rsidP="00A631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>
        <w:rPr>
          <w:rFonts w:ascii="Times New Roman" w:hAnsi="Times New Roman" w:hint="eastAsia"/>
        </w:rPr>
        <w:t xml:space="preserve">Table2. </w:t>
      </w:r>
      <w:r>
        <w:rPr>
          <w:rFonts w:ascii="Times New Roman" w:hAnsi="Times New Roman"/>
        </w:rPr>
        <w:t xml:space="preserve">Description of Prognosis and Toxic Effects </w:t>
      </w:r>
      <w:r>
        <w:rPr>
          <w:rFonts w:ascii="Times New Roman" w:hAnsi="Times New Roman" w:hint="eastAsia"/>
        </w:rPr>
        <w:t>for</w:t>
      </w:r>
      <w:r>
        <w:rPr>
          <w:rFonts w:ascii="Times New Roman" w:hAnsi="Times New Roman"/>
        </w:rPr>
        <w:t xml:space="preserve"> Proton Therap</w:t>
      </w:r>
      <w:r>
        <w:rPr>
          <w:rFonts w:ascii="Times New Roman" w:hAnsi="Times New Roman" w:hint="eastAsia"/>
        </w:rPr>
        <w:t>y</w:t>
      </w:r>
      <w:r>
        <w:rPr>
          <w:rFonts w:ascii="Times New Roman" w:hAnsi="Times New Roman"/>
        </w:rPr>
        <w:t xml:space="preserve"> in Patients</w:t>
      </w:r>
      <w:r>
        <w:rPr>
          <w:rFonts w:ascii="Times New Roman" w:hAnsi="Times New Roman" w:hint="eastAsia"/>
        </w:rPr>
        <w:t xml:space="preserve"> w</w:t>
      </w:r>
      <w:r>
        <w:rPr>
          <w:rFonts w:ascii="Times New Roman" w:hAnsi="Times New Roman"/>
        </w:rPr>
        <w:t xml:space="preserve">ith </w:t>
      </w:r>
      <w:r>
        <w:rPr>
          <w:rFonts w:ascii="Times New Roman" w:hAnsi="Times New Roman" w:hint="eastAsia"/>
        </w:rPr>
        <w:t>Early-stage Lung Cancer</w:t>
      </w:r>
    </w:p>
    <w:tbl>
      <w:tblPr>
        <w:tblW w:w="10632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8"/>
        <w:gridCol w:w="567"/>
        <w:gridCol w:w="567"/>
        <w:gridCol w:w="714"/>
        <w:gridCol w:w="562"/>
        <w:gridCol w:w="567"/>
        <w:gridCol w:w="567"/>
        <w:gridCol w:w="567"/>
        <w:gridCol w:w="709"/>
        <w:gridCol w:w="708"/>
        <w:gridCol w:w="851"/>
        <w:gridCol w:w="850"/>
        <w:gridCol w:w="993"/>
        <w:gridCol w:w="567"/>
        <w:gridCol w:w="708"/>
      </w:tblGrid>
      <w:tr w:rsidR="00A6314F" w14:paraId="2E25A58F" w14:textId="77777777" w:rsidTr="00A6314F">
        <w:trPr>
          <w:trHeight w:val="1134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6BD4B1D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ource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6F79ABC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Yea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3F7FA3B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atients, No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B47A4C5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tudy type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688CC71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esearch year range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17F1B4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FU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, median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, 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6A05A64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T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echniqu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0B85331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Operability, No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A5C66BA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ge(range), 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5DDC4F0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 stage, No.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7D8FD16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athol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o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ic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al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type, No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A71FCED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otal dos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200D1F6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urviv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483973F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rade2 toxicit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74E0D4D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rade3 toxicit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8610C67" w14:textId="77777777" w:rsidR="00A6314F" w:rsidRDefault="00A6314F">
            <w:pPr>
              <w:widowControl/>
              <w:spacing w:line="240" w:lineRule="exact"/>
              <w:jc w:val="center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rade4-5 toxicity</w:t>
            </w:r>
          </w:p>
        </w:tc>
      </w:tr>
      <w:tr w:rsidR="00A6314F" w14:paraId="3D92B624" w14:textId="77777777" w:rsidTr="00A6314F">
        <w:trPr>
          <w:trHeight w:val="1288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4D262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akane et al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BCAF4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9C46C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5404E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4DE09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3.07 - 2020.12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F2803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58 (9-106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9EB31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483A9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FC7B2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2 (66-76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0DB8A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T1mi/T1a 8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b 20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c 20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a 11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72841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44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SCC 12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Other 3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2258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2.6 Gy/22 f (cent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ral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)</w:t>
            </w:r>
          </w:p>
          <w:p w14:paraId="2AA63DE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66 Gy/10 f (peripheral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09D0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84.1%, 5y-OS 79.1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LC 96.6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B6046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RP 6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D3562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RP 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9D109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A6314F" w14:paraId="022E2708" w14:textId="77777777" w:rsidTr="00A6314F">
        <w:trPr>
          <w:trHeight w:val="9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6266F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Yang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4A3B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D96DB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539F5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1572F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8.03 -2020.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E9940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9 (1-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E09FE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62D57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A3A4F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4 (56-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FDAD0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1 14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 9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3 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35F53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10 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SCC 6 </w:t>
            </w:r>
          </w:p>
          <w:p w14:paraId="54CCCA1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Other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70E2F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64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/8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C0E49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y-OS 76.5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2-y LC 73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0D74A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10CA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1, Dermatitis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9012C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</w:tr>
      <w:tr w:rsidR="00A6314F" w14:paraId="4BA99AC7" w14:textId="77777777" w:rsidTr="00A6314F">
        <w:trPr>
          <w:trHeight w:val="170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9C083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Harada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F4FE0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32D2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8621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C7471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0506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3 (37-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90E5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478BF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D1B90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43F1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1-T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E6729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C6B4B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10A51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93.9%</w:t>
            </w:r>
          </w:p>
          <w:p w14:paraId="519ACC9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PFS 79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A8414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DE35D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C521A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</w:tr>
      <w:tr w:rsidR="00A6314F" w14:paraId="75968AD7" w14:textId="77777777" w:rsidTr="00A6314F">
        <w:trPr>
          <w:trHeight w:val="170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A38F3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kamura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BA49C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C7F53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9D89E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0AC1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06 -2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972FF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51 (6-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824B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4588B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A1D6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7 (55-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670B9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1a 12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1b 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a 8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b 5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3 2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4 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33FCB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D 14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SCC 9</w:t>
            </w:r>
          </w:p>
          <w:p w14:paraId="7072CB0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Other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E4920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72.6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/22 f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75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/25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C219F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70.4%, 5y-OS 51.7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LC 80.5%, 5y-LC 70.0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3y-PFS 55.5% ,5y-PFS 39.2%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69E37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cute: Dermatitis 1, Esophagitis 1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Late: RP 3, Lung infectio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8B09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AC431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A6314F" w14:paraId="535E121C" w14:textId="77777777" w:rsidTr="00A6314F">
        <w:trPr>
          <w:trHeight w:val="11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5950D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McMillan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02AB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F4898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DA77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1F21F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9.12- 2022.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675D3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71032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IM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354F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2FB1D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5 (65-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C59C3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066BB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3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SCC 6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Other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5EB90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5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/10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E75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LC 8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D0B04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6513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661C7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RP 1 </w:t>
            </w:r>
          </w:p>
        </w:tc>
      </w:tr>
      <w:tr w:rsidR="00A6314F" w14:paraId="6F0FFF02" w14:textId="77777777" w:rsidTr="00A6314F">
        <w:trPr>
          <w:trHeight w:val="170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9AE1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kamura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7793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3532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912C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F109A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09 - 2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0CCEA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7 (5-1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5F7A0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D88D2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ACA0E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7 (53-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A6C36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Tis 1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a 7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b 39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c 26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a 19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b 11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3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A2F0F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D 34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SCC 20 </w:t>
            </w:r>
          </w:p>
          <w:p w14:paraId="2703874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NOS 4</w:t>
            </w:r>
          </w:p>
          <w:p w14:paraId="4D6899A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Other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DCBCF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66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/10 f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72.6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/22 f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7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/25 f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8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/20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958B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80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PFS 6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DE602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8, Rib fracture 4, Skin ulceratio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1B2D4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RP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D64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</w:p>
          <w:p w14:paraId="431A9D4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A6314F" w14:paraId="3C869EFB" w14:textId="77777777" w:rsidTr="00A6314F">
        <w:trPr>
          <w:trHeight w:val="128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B6F09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Bayasgalan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392DF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A55DC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AAD1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E845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6.01-2019.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47368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0 (32–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0297E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89623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8A8D4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8 (58–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5AFC2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T1a 16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b 17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a 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88BE8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21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SCC 9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Other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01669B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 / 4f</w:t>
            </w:r>
          </w:p>
          <w:p w14:paraId="35CA18E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5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 / 4f</w:t>
            </w:r>
          </w:p>
          <w:p w14:paraId="252B4D63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7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 / 10f</w:t>
            </w:r>
          </w:p>
          <w:p w14:paraId="09448A2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0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 / 10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750D6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71.8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PFS 66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8FFF5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Chest wall pain 3, Cough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4354B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Dyspnea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14EAF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A6314F" w14:paraId="552688AB" w14:textId="77777777" w:rsidTr="00A6314F">
        <w:trPr>
          <w:trHeight w:val="13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8DE53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aito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E52C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D99AA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F62D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4EDDD1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02 - 20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A0785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8(2-1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364EA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74C98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3AD29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6 (52-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F6E06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1a 38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1b 35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a 33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b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0C89F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D 44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SCC 24 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NOS 6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Unknown 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15B6C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66 Gy/10 f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72.6 Gy/22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12A9C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3y-OS 78.2%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08A9F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RP 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6E0F4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RP 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4CCB7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A6314F" w14:paraId="29B83EC4" w14:textId="77777777" w:rsidTr="00A6314F">
        <w:trPr>
          <w:trHeight w:val="577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255EC4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gata et a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5571A30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994A9EF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7481176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2D2BB5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1.04- 2015.0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6948B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717DECA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9CAAF5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FB59324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0.9 (9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3DAB38E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8272282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063997C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66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CGE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/10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8041617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91.7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OS 92.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FD06DB5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6 Cough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A0DB488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AD3C84D" w14:textId="77777777" w:rsidR="00A6314F" w:rsidRDefault="00A6314F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</w:tbl>
    <w:p w14:paraId="1874871D" w14:textId="77777777" w:rsidR="00455597" w:rsidRDefault="00455597">
      <w:pPr>
        <w:rPr>
          <w:rFonts w:hint="eastAsia"/>
        </w:rPr>
      </w:pPr>
    </w:p>
    <w:tbl>
      <w:tblPr>
        <w:tblW w:w="10632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8"/>
        <w:gridCol w:w="567"/>
        <w:gridCol w:w="567"/>
        <w:gridCol w:w="714"/>
        <w:gridCol w:w="562"/>
        <w:gridCol w:w="567"/>
        <w:gridCol w:w="567"/>
        <w:gridCol w:w="567"/>
        <w:gridCol w:w="709"/>
        <w:gridCol w:w="708"/>
        <w:gridCol w:w="851"/>
        <w:gridCol w:w="850"/>
        <w:gridCol w:w="993"/>
        <w:gridCol w:w="567"/>
        <w:gridCol w:w="708"/>
      </w:tblGrid>
      <w:tr w:rsidR="00800EF9" w14:paraId="06D803DC" w14:textId="77777777" w:rsidTr="003A6813">
        <w:trPr>
          <w:trHeight w:hRule="exact" w:val="1134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A6D89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lastRenderedPageBreak/>
              <w:t>Source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8D0709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Yea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7B8F1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atients, No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2C6CF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tudy type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D5C5DB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esearch year range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846BE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FU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dian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, 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22D6EB0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T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echniqu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3FC3EF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Operability, No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093CDD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ge(range),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070B2A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 stage, No.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E830F6E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athol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o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ic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al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type, No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F3C98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otal dos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87F0D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Surviv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2FB1BD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rade2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oxicit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1C271A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rade3 toxicit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8E22C1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Grade4-5 toxicity</w:t>
            </w:r>
          </w:p>
        </w:tc>
      </w:tr>
      <w:tr w:rsidR="00800EF9" w14:paraId="065AEA9D" w14:textId="77777777" w:rsidTr="003A6813">
        <w:trPr>
          <w:trHeight w:hRule="exact" w:val="3425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8B5D0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Kharod et al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3AA7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EFF5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6158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O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4B7F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09 - 2018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2ED2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2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2-106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0CA4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C1EB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2488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2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58–9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5A09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T1a 2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b 3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1c 5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b 1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a 11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F6FC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8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SCC 12 Other 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08088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60 Gy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/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0 f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(central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)</w:t>
            </w:r>
          </w:p>
          <w:p w14:paraId="29AFCDD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48 Gy/4 f 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(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eripheral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8118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81%, 5y-OS 49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LC 86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6891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cute: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Hypoxia2 Dyspnea 1 Cough 1 Radiation Dermatitis 1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Late: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Hypoxia 3 Dyspnea 2 Bronchial stricture 1 Pleural effusions 2 Weight Loss 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6380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Acute: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Hypoxia 1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Late:</w:t>
            </w:r>
          </w:p>
          <w:p w14:paraId="3B9F79D8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Hypoxia 2, Bronchial stricture 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23A7E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800EF9" w14:paraId="25C42B0F" w14:textId="77777777" w:rsidTr="003A6813">
        <w:trPr>
          <w:trHeight w:hRule="exact" w:val="99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73FCE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Ohnishi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7B99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6F9E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E8B15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A6EE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04.01 - 2013.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CAE2B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8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1-1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267D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649C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8D9EB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6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42-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CCDA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1a 265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1b 21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2a 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9A1B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D7F2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3282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y-OS 79.5%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PFS 64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809C1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6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Dermatitis 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B03A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7, Dermatitis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930DB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5</w:t>
            </w:r>
          </w:p>
        </w:tc>
      </w:tr>
      <w:tr w:rsidR="00800EF9" w14:paraId="1B0D27C1" w14:textId="77777777" w:rsidTr="003A6813">
        <w:trPr>
          <w:trHeight w:hRule="exact" w:val="168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4AEB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kamura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ED11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8EF1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A4AD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5ADA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999 - 20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415F8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48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4–1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BA24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E9B05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E055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5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48–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0352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T1 21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 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4ACE8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16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SCC 8 Other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A048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0 Gy/20 f </w:t>
            </w:r>
          </w:p>
          <w:p w14:paraId="4CCD0E2E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7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0 Gy/20 f </w:t>
            </w:r>
          </w:p>
          <w:p w14:paraId="71A5D1B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6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 Gy/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10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f</w:t>
            </w:r>
          </w:p>
          <w:p w14:paraId="016ACA3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75Gy/25 f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</w:p>
          <w:p w14:paraId="78DBB7E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66 Gy/10 f </w:t>
            </w:r>
          </w:p>
          <w:p w14:paraId="202B0DA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80 Gy/20 f </w:t>
            </w:r>
          </w:p>
          <w:p w14:paraId="2EB7CB4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8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Gy/20 f </w:t>
            </w:r>
          </w:p>
          <w:p w14:paraId="5BFD8C0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1B55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y-OS 97.4%</w:t>
            </w:r>
          </w:p>
          <w:p w14:paraId="5BC6D1C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y-PFS 71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A8CD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cute: dermatitis 1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Late: RP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A143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Dyspnoea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70CA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800EF9" w14:paraId="2C3442C4" w14:textId="77777777" w:rsidTr="003A6813">
        <w:trPr>
          <w:trHeight w:hRule="exact" w:val="1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ADCD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Ono et a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834F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505C0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A9A0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3BB0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09 - 20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A2BF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4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10–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5A6D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DF5D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D4FC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82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80–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AB693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T1 13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2 13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T3 8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T4 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AF640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17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SCC 17 Othe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5CEB8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80 Gy/25 f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66 Gy/10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817A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1y-OS 97.1%, 2y-OS 74.3%, 3y-OS 67.2% 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LC 86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10F7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RP 2,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Rib fracture 4,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Dermatitis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BAE0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Dermatitis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606CA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800EF9" w14:paraId="08B6B876" w14:textId="77777777" w:rsidTr="003A6813">
        <w:trPr>
          <w:trHeight w:hRule="exact" w:val="1701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BF230B8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kajima et a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43E2AD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85BECF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99EFC6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PO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45BD21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2013.07 - 2017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575804A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5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(12–5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7C786E6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PSP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C8F149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81612C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1 (48–88</w:t>
            </w:r>
            <w:r>
              <w:rPr>
                <w:rFonts w:ascii="宋体" w:eastAsia="宋体" w:hAnsi="宋体" w:hint="eastAsia"/>
                <w:kern w:val="0"/>
                <w:sz w:val="11"/>
                <w:szCs w:val="11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1DAB34F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E1DA9D4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AD 44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SCC 10 Other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08F279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72.6 Gy/22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f (cent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>ral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)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66 Gy/10</w:t>
            </w:r>
            <w:r>
              <w:rPr>
                <w:rFonts w:ascii="Times New Roman" w:eastAsia="宋体" w:hAnsi="Times New Roman" w:hint="eastAsia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f (peripher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94AD83C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3y-OS 87% 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3y-LC 96% 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3y-PFS 7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564C31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RP 5, 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>Rib fracture 2,</w:t>
            </w: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br/>
              <w:t xml:space="preserve">Chest wall pain 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B5B7D7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A5A63E2" w14:textId="77777777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kern w:val="0"/>
                <w:sz w:val="11"/>
                <w:szCs w:val="11"/>
              </w:rPr>
              <w:t>0</w:t>
            </w:r>
          </w:p>
        </w:tc>
      </w:tr>
      <w:tr w:rsidR="00800EF9" w14:paraId="7C295D35" w14:textId="77777777" w:rsidTr="003A6813">
        <w:trPr>
          <w:trHeight w:hRule="exact" w:val="1701"/>
        </w:trPr>
        <w:tc>
          <w:tcPr>
            <w:tcW w:w="10632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F34CC" w14:textId="2E6DEDED" w:rsidR="00800EF9" w:rsidRDefault="00800EF9" w:rsidP="003A6813">
            <w:pPr>
              <w:widowControl/>
              <w:spacing w:line="240" w:lineRule="exact"/>
              <w:jc w:val="left"/>
              <w:rPr>
                <w:rFonts w:ascii="Times New Roman" w:eastAsia="宋体" w:hAnsi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14:paraId="7ED161EE" w14:textId="77777777" w:rsidR="00800EF9" w:rsidRPr="00800EF9" w:rsidRDefault="00800EF9">
      <w:pPr>
        <w:rPr>
          <w:rFonts w:hint="eastAsia"/>
        </w:rPr>
      </w:pPr>
    </w:p>
    <w:sectPr w:rsidR="00800EF9" w:rsidRPr="00800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0BCC75" w14:textId="77777777" w:rsidR="008121B1" w:rsidRDefault="008121B1" w:rsidP="00A6314F">
      <w:pPr>
        <w:rPr>
          <w:rFonts w:hint="eastAsia"/>
        </w:rPr>
      </w:pPr>
      <w:r>
        <w:separator/>
      </w:r>
    </w:p>
  </w:endnote>
  <w:endnote w:type="continuationSeparator" w:id="0">
    <w:p w14:paraId="4D1ADEC2" w14:textId="77777777" w:rsidR="008121B1" w:rsidRDefault="008121B1" w:rsidP="00A631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075A4E" w14:textId="77777777" w:rsidR="008121B1" w:rsidRDefault="008121B1" w:rsidP="00A6314F">
      <w:pPr>
        <w:rPr>
          <w:rFonts w:hint="eastAsia"/>
        </w:rPr>
      </w:pPr>
      <w:r>
        <w:separator/>
      </w:r>
    </w:p>
  </w:footnote>
  <w:footnote w:type="continuationSeparator" w:id="0">
    <w:p w14:paraId="4C3E0A2C" w14:textId="77777777" w:rsidR="008121B1" w:rsidRDefault="008121B1" w:rsidP="00A631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93"/>
    <w:rsid w:val="00084B3A"/>
    <w:rsid w:val="00334F4C"/>
    <w:rsid w:val="00401A0F"/>
    <w:rsid w:val="00455597"/>
    <w:rsid w:val="0045620C"/>
    <w:rsid w:val="006E2E3B"/>
    <w:rsid w:val="006F6E93"/>
    <w:rsid w:val="00800EF9"/>
    <w:rsid w:val="008121B1"/>
    <w:rsid w:val="00937D8F"/>
    <w:rsid w:val="009C1654"/>
    <w:rsid w:val="00A6314F"/>
    <w:rsid w:val="00B00667"/>
    <w:rsid w:val="00C403EC"/>
    <w:rsid w:val="00C45C71"/>
    <w:rsid w:val="00DA1D0E"/>
    <w:rsid w:val="00F7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A2E81"/>
  <w15:chartTrackingRefBased/>
  <w15:docId w15:val="{9C003498-A952-4005-BFC3-B16B9485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14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14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1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1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14F"/>
    <w:rPr>
      <w:sz w:val="18"/>
      <w:szCs w:val="18"/>
    </w:rPr>
  </w:style>
  <w:style w:type="paragraph" w:styleId="a7">
    <w:name w:val="Revision"/>
    <w:hidden/>
    <w:uiPriority w:val="99"/>
    <w:semiHidden/>
    <w:rsid w:val="00800EF9"/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32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 He</dc:creator>
  <cp:keywords/>
  <dc:description/>
  <cp:lastModifiedBy>Junyi He</cp:lastModifiedBy>
  <cp:revision>5</cp:revision>
  <dcterms:created xsi:type="dcterms:W3CDTF">2024-08-12T15:11:00Z</dcterms:created>
  <dcterms:modified xsi:type="dcterms:W3CDTF">2024-08-13T10:55:00Z</dcterms:modified>
</cp:coreProperties>
</file>